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8633B" w14:textId="2EEB370F" w:rsidR="00E237B2" w:rsidRDefault="0076650A">
      <w:r w:rsidRPr="0076650A">
        <w:t xml:space="preserve">Table </w:t>
      </w:r>
      <w:r w:rsidR="00B9722F">
        <w:t>S</w:t>
      </w:r>
      <w:r w:rsidRPr="0076650A">
        <w:t>1 Details of mosquito species used in this study.</w:t>
      </w:r>
    </w:p>
    <w:tbl>
      <w:tblPr>
        <w:tblW w:w="12481" w:type="dxa"/>
        <w:tblLook w:val="04A0" w:firstRow="1" w:lastRow="0" w:firstColumn="1" w:lastColumn="0" w:noHBand="0" w:noVBand="1"/>
      </w:tblPr>
      <w:tblGrid>
        <w:gridCol w:w="3397"/>
        <w:gridCol w:w="2127"/>
        <w:gridCol w:w="1417"/>
        <w:gridCol w:w="1418"/>
        <w:gridCol w:w="1276"/>
        <w:gridCol w:w="1701"/>
        <w:gridCol w:w="1145"/>
      </w:tblGrid>
      <w:tr w:rsidR="0076650A" w:rsidRPr="000B6C0A" w14:paraId="7C8A7C70" w14:textId="77777777" w:rsidTr="00E45167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1A77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FEE8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BC30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Town/C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2FDD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147D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Longitu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EC21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OLD Process I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9D69" w14:textId="77777777" w:rsidR="0076650A" w:rsidRPr="000B6C0A" w:rsidRDefault="0076650A" w:rsidP="00E4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Genbank Accession Number</w:t>
            </w:r>
          </w:p>
        </w:tc>
      </w:tr>
      <w:tr w:rsidR="0076650A" w:rsidRPr="000B6C0A" w14:paraId="2010A07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D6D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BD3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A8E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133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48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08B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36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FEE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43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2</w:t>
            </w:r>
          </w:p>
        </w:tc>
      </w:tr>
      <w:tr w:rsidR="0076650A" w:rsidRPr="000B6C0A" w14:paraId="301A0BA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E2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951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9F2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0C7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202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B3C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454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DFF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09C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3</w:t>
            </w:r>
          </w:p>
        </w:tc>
      </w:tr>
      <w:tr w:rsidR="0076650A" w:rsidRPr="000B6C0A" w14:paraId="0416C28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09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67D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691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89F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22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186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5068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FB3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3D1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4</w:t>
            </w:r>
          </w:p>
        </w:tc>
      </w:tr>
      <w:tr w:rsidR="0076650A" w:rsidRPr="000B6C0A" w14:paraId="64A871A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717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BEB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6BD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BAE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548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C2F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48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E97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F1E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5</w:t>
            </w:r>
          </w:p>
        </w:tc>
      </w:tr>
      <w:tr w:rsidR="0076650A" w:rsidRPr="000B6C0A" w14:paraId="6C6FBAA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FC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865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1A0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23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20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93A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97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BF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E89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6</w:t>
            </w:r>
          </w:p>
        </w:tc>
      </w:tr>
      <w:tr w:rsidR="0076650A" w:rsidRPr="000B6C0A" w14:paraId="76BD1A2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662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926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734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456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543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450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51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327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102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7</w:t>
            </w:r>
          </w:p>
        </w:tc>
      </w:tr>
      <w:tr w:rsidR="0076650A" w:rsidRPr="000B6C0A" w14:paraId="0ED4DF0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4BA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DBC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4D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56F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75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F19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3446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A40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F55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8</w:t>
            </w:r>
          </w:p>
        </w:tc>
      </w:tr>
      <w:tr w:rsidR="0076650A" w:rsidRPr="000B6C0A" w14:paraId="1EBCD27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C46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C4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333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1B3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51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594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455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EC6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36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19</w:t>
            </w:r>
          </w:p>
        </w:tc>
      </w:tr>
      <w:tr w:rsidR="0076650A" w:rsidRPr="000B6C0A" w14:paraId="49E3BC3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BA0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16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3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F64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8.187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286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5.563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DCD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0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2E9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0</w:t>
            </w:r>
          </w:p>
        </w:tc>
      </w:tr>
      <w:tr w:rsidR="0076650A" w:rsidRPr="000B6C0A" w14:paraId="53D88E8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3D8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630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98A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273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427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255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734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DD0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794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1</w:t>
            </w:r>
          </w:p>
        </w:tc>
      </w:tr>
      <w:tr w:rsidR="0076650A" w:rsidRPr="000B6C0A" w14:paraId="0089BC4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F88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6BC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19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B41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517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E34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F85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2</w:t>
            </w:r>
          </w:p>
        </w:tc>
      </w:tr>
      <w:tr w:rsidR="0076650A" w:rsidRPr="000B6C0A" w14:paraId="74D15C6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E3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718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255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0CE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5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6CB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69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633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45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3</w:t>
            </w:r>
          </w:p>
        </w:tc>
      </w:tr>
      <w:tr w:rsidR="0076650A" w:rsidRPr="000B6C0A" w14:paraId="61D83F9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0DF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B79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B19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950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12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A0C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6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238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690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4</w:t>
            </w:r>
          </w:p>
        </w:tc>
      </w:tr>
      <w:tr w:rsidR="0076650A" w:rsidRPr="000B6C0A" w14:paraId="112E02F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E0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C0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DCF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BC0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953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20B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0B9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5</w:t>
            </w:r>
          </w:p>
        </w:tc>
      </w:tr>
      <w:tr w:rsidR="0076650A" w:rsidRPr="000B6C0A" w14:paraId="534D4B3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866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4B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9F8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830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237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857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FC0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6</w:t>
            </w:r>
          </w:p>
        </w:tc>
      </w:tr>
      <w:tr w:rsidR="0076650A" w:rsidRPr="000B6C0A" w14:paraId="74D155A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8EE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610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2D7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20B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569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21A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57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43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68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7</w:t>
            </w:r>
          </w:p>
        </w:tc>
      </w:tr>
      <w:tr w:rsidR="0076650A" w:rsidRPr="000B6C0A" w14:paraId="6CDF8E1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F21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3C3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E37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1B8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2A8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CCD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624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8</w:t>
            </w:r>
          </w:p>
        </w:tc>
      </w:tr>
      <w:tr w:rsidR="0076650A" w:rsidRPr="000B6C0A" w14:paraId="68673FD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070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AA4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723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443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806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514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49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82A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4E0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29</w:t>
            </w:r>
          </w:p>
        </w:tc>
      </w:tr>
      <w:tr w:rsidR="0076650A" w:rsidRPr="000B6C0A" w14:paraId="71FA08F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87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nnulirostr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56C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62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BBA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811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98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F4C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1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DBC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0</w:t>
            </w:r>
          </w:p>
        </w:tc>
      </w:tr>
      <w:tr w:rsidR="0076650A" w:rsidRPr="000B6C0A" w14:paraId="7DB68BC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95C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 palp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564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702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AFF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81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EBC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7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0E1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BDC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1</w:t>
            </w:r>
          </w:p>
        </w:tc>
      </w:tr>
      <w:tr w:rsidR="0076650A" w:rsidRPr="000B6C0A" w14:paraId="2905A41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068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 palp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0E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844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5ED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29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CC1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F0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E5C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2</w:t>
            </w:r>
          </w:p>
        </w:tc>
      </w:tr>
      <w:tr w:rsidR="0076650A" w:rsidRPr="000B6C0A" w14:paraId="08E0EF9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FBA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 palp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7A4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E79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223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823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6A0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31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646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F02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3</w:t>
            </w:r>
          </w:p>
        </w:tc>
      </w:tr>
      <w:tr w:rsidR="0076650A" w:rsidRPr="000B6C0A" w14:paraId="7BD81D9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3AC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 palp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5E2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B5B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1A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067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2E8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8345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86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073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4</w:t>
            </w:r>
          </w:p>
        </w:tc>
      </w:tr>
      <w:tr w:rsidR="0076650A" w:rsidRPr="000B6C0A" w14:paraId="6E7855F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49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sitie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FC2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712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EC1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824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39C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15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FC2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555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5</w:t>
            </w:r>
          </w:p>
        </w:tc>
      </w:tr>
      <w:tr w:rsidR="0076650A" w:rsidRPr="000B6C0A" w14:paraId="5F76BB8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5FF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sitie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3C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8B9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545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31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16D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99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835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416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6</w:t>
            </w:r>
          </w:p>
        </w:tc>
      </w:tr>
      <w:tr w:rsidR="0076650A" w:rsidRPr="000B6C0A" w14:paraId="552FD86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139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 xml:space="preserve">Culex pipiens </w:t>
            </w: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iotype</w:t>
            </w: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oles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458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erth Metropolit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EBF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Lesmurdi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24B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1.993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67D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6.056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5C4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DA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7</w:t>
            </w:r>
          </w:p>
        </w:tc>
      </w:tr>
      <w:tr w:rsidR="0076650A" w:rsidRPr="000B6C0A" w14:paraId="6773BF2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8DD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ulex pipiens </w:t>
            </w: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iotype</w:t>
            </w: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oles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31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erth Metropolit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3D3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Lesmurdi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DB7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1.993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58F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6.056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E12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799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8</w:t>
            </w:r>
          </w:p>
        </w:tc>
      </w:tr>
      <w:tr w:rsidR="0076650A" w:rsidRPr="000B6C0A" w14:paraId="45020B5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820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loblocoxi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33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C5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0BA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553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24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95F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39</w:t>
            </w:r>
          </w:p>
        </w:tc>
      </w:tr>
      <w:tr w:rsidR="0076650A" w:rsidRPr="000B6C0A" w14:paraId="36DFEB0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C8D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loblocoxi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ED5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0BC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927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40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539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7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EE8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2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108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0</w:t>
            </w:r>
          </w:p>
        </w:tc>
      </w:tr>
      <w:tr w:rsidR="0076650A" w:rsidRPr="000B6C0A" w14:paraId="5DE8AF0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5F4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loblocoxi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6BB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797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C15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4BD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5ED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13C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1</w:t>
            </w:r>
          </w:p>
        </w:tc>
      </w:tr>
      <w:tr w:rsidR="0076650A" w:rsidRPr="000B6C0A" w14:paraId="264A8C3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5AB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loblocoxi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116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020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3C3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944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306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934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2</w:t>
            </w:r>
          </w:p>
        </w:tc>
      </w:tr>
      <w:tr w:rsidR="0076650A" w:rsidRPr="000B6C0A" w14:paraId="0578551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052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loblocoxi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93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937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6D8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00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17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3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25A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45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3</w:t>
            </w:r>
          </w:p>
        </w:tc>
      </w:tr>
      <w:tr w:rsidR="0076650A" w:rsidRPr="000B6C0A" w14:paraId="5BF1E9F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7E2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ustrali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D6F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B2B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13A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E85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9F4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580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4</w:t>
            </w:r>
          </w:p>
        </w:tc>
      </w:tr>
      <w:tr w:rsidR="0076650A" w:rsidRPr="000B6C0A" w14:paraId="117BA7B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F97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ustrali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A4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B3C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CEA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07A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7ED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CA8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5</w:t>
            </w:r>
          </w:p>
        </w:tc>
      </w:tr>
      <w:tr w:rsidR="0076650A" w:rsidRPr="000B6C0A" w14:paraId="1180938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B98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australi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4E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CC1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1FF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5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3A9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69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EC0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B5D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6</w:t>
            </w:r>
          </w:p>
        </w:tc>
      </w:tr>
      <w:tr w:rsidR="0076650A" w:rsidRPr="000B6C0A" w14:paraId="432E35A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8D0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quinquefasci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E76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5EC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2A1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DC3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3F3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B45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7</w:t>
            </w:r>
          </w:p>
        </w:tc>
      </w:tr>
      <w:tr w:rsidR="0076650A" w:rsidRPr="000B6C0A" w14:paraId="79B8E1D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AA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quinquefasci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62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EBE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27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379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D56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1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EDF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02B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8</w:t>
            </w:r>
          </w:p>
        </w:tc>
      </w:tr>
      <w:tr w:rsidR="0076650A" w:rsidRPr="000B6C0A" w14:paraId="39D2F35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563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quinquefasci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622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4F8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onner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D45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6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254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4017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012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B4B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49</w:t>
            </w:r>
          </w:p>
        </w:tc>
      </w:tr>
      <w:tr w:rsidR="0076650A" w:rsidRPr="000B6C0A" w14:paraId="660C245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C5B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quinquefasci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D6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D7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CF0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12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F7C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6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16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3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804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0</w:t>
            </w:r>
          </w:p>
        </w:tc>
      </w:tr>
      <w:tr w:rsidR="0076650A" w:rsidRPr="000B6C0A" w14:paraId="0849EFF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64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bitaeni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1F0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ED6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13F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81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76C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7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2CF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530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1</w:t>
            </w:r>
          </w:p>
        </w:tc>
      </w:tr>
      <w:tr w:rsidR="0076650A" w:rsidRPr="000B6C0A" w14:paraId="7F63BB2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46E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bitaeni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DF4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BA2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353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88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D21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47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EA7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9C5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2</w:t>
            </w:r>
          </w:p>
        </w:tc>
      </w:tr>
      <w:tr w:rsidR="0076650A" w:rsidRPr="000B6C0A" w14:paraId="2FF63F6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AEB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bitaeni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7DB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9EE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2AC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51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283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584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1BC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30D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3</w:t>
            </w:r>
          </w:p>
        </w:tc>
      </w:tr>
      <w:tr w:rsidR="0076650A" w:rsidRPr="000B6C0A" w14:paraId="0E9E710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656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starcke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EEF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A14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B39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015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E51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98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CFB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B0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4</w:t>
            </w:r>
          </w:p>
        </w:tc>
      </w:tr>
      <w:tr w:rsidR="0076650A" w:rsidRPr="000B6C0A" w14:paraId="5CCADEC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9B9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pul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DFD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37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1E9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31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472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50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508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A4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5</w:t>
            </w:r>
          </w:p>
        </w:tc>
      </w:tr>
      <w:tr w:rsidR="0076650A" w:rsidRPr="000B6C0A" w14:paraId="27487CC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A9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pul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1E0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F4E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913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40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C24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10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C25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0F7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6</w:t>
            </w:r>
          </w:p>
        </w:tc>
      </w:tr>
      <w:tr w:rsidR="0076650A" w:rsidRPr="000B6C0A" w14:paraId="5B01889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E1C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pul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405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2F4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C9A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03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61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647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7CD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09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7</w:t>
            </w:r>
          </w:p>
        </w:tc>
      </w:tr>
      <w:tr w:rsidR="0076650A" w:rsidRPr="000B6C0A" w14:paraId="17258E6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6A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pul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07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121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E3A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015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BCC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98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12F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13B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8</w:t>
            </w:r>
          </w:p>
        </w:tc>
      </w:tr>
      <w:tr w:rsidR="0076650A" w:rsidRPr="000B6C0A" w14:paraId="7F36491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E3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pul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DAE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C02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0C5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83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8E2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26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BC1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DE1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59</w:t>
            </w:r>
          </w:p>
        </w:tc>
      </w:tr>
      <w:tr w:rsidR="0076650A" w:rsidRPr="000B6C0A" w14:paraId="3D641F5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7DB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elid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0CF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CCC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C99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96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5A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89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09E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4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2CF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0</w:t>
            </w:r>
          </w:p>
        </w:tc>
      </w:tr>
      <w:tr w:rsidR="0076650A" w:rsidRPr="000B6C0A" w14:paraId="3BA4566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AF4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gelid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42B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383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E98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777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CAF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87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213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3F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1</w:t>
            </w:r>
          </w:p>
        </w:tc>
      </w:tr>
      <w:tr w:rsidR="0076650A" w:rsidRPr="000B6C0A" w14:paraId="72DD1AC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227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hill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8E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22C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0F2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31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C24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99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36F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C63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2</w:t>
            </w:r>
          </w:p>
        </w:tc>
      </w:tr>
      <w:tr w:rsidR="0076650A" w:rsidRPr="000B6C0A" w14:paraId="53F16E1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3D0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ex l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D4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9FE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ssel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AB3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56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6DE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342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62A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ACE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3</w:t>
            </w:r>
          </w:p>
        </w:tc>
      </w:tr>
      <w:tr w:rsidR="0076650A" w:rsidRPr="000B6C0A" w14:paraId="1C579D1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11D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iseta atr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3D4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A4B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63A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406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B2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2D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4</w:t>
            </w:r>
          </w:p>
        </w:tc>
      </w:tr>
      <w:tr w:rsidR="0076650A" w:rsidRPr="000B6C0A" w14:paraId="4660191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3A4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liseta atr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3F4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DC6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7CC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F50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B8E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82A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5</w:t>
            </w:r>
          </w:p>
        </w:tc>
      </w:tr>
      <w:tr w:rsidR="0076650A" w:rsidRPr="000B6C0A" w14:paraId="0CE2981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477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Uranotaenia albesce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DF6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E13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D08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82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755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43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1BF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982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6</w:t>
            </w:r>
          </w:p>
        </w:tc>
      </w:tr>
      <w:tr w:rsidR="0076650A" w:rsidRPr="000B6C0A" w14:paraId="12427EB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4DC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omyia catastic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A7F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F00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A20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29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681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19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B0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7</w:t>
            </w:r>
          </w:p>
        </w:tc>
      </w:tr>
      <w:tr w:rsidR="0076650A" w:rsidRPr="000B6C0A" w14:paraId="59F1FD9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A3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omyia catastic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91D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8C1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36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885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471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403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4C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54B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8</w:t>
            </w:r>
          </w:p>
        </w:tc>
      </w:tr>
      <w:tr w:rsidR="0076650A" w:rsidRPr="000B6C0A" w14:paraId="5E8B0F9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A50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omyia catastic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DE7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89E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EA0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37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3EE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8229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D3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1B9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69</w:t>
            </w:r>
          </w:p>
        </w:tc>
      </w:tr>
      <w:tr w:rsidR="0076650A" w:rsidRPr="000B6C0A" w14:paraId="1471FD7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8DC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mic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3CE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239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EC8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356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22B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737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328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5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18E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0</w:t>
            </w:r>
          </w:p>
        </w:tc>
      </w:tr>
      <w:tr w:rsidR="0076650A" w:rsidRPr="000B6C0A" w14:paraId="23BF189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742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mic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B41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B72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6DB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39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E1B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574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1A6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8AA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1</w:t>
            </w:r>
          </w:p>
        </w:tc>
      </w:tr>
      <w:tr w:rsidR="0076650A" w:rsidRPr="000B6C0A" w14:paraId="2976E09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DA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mic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204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BF2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0AB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31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377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99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94B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312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2</w:t>
            </w:r>
          </w:p>
        </w:tc>
      </w:tr>
      <w:tr w:rsidR="0076650A" w:rsidRPr="000B6C0A" w14:paraId="4AE5117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D90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hill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4D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2EA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7C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88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4A0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47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588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B07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3</w:t>
            </w:r>
          </w:p>
        </w:tc>
      </w:tr>
      <w:tr w:rsidR="0076650A" w:rsidRPr="000B6C0A" w14:paraId="641487D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7BA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hill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F6A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47B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62F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49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7B8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594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D1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F3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4</w:t>
            </w:r>
          </w:p>
        </w:tc>
      </w:tr>
      <w:tr w:rsidR="0076650A" w:rsidRPr="000B6C0A" w14:paraId="3177B52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8E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hill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E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5B9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A5E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4966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CC7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143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A00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93B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5</w:t>
            </w:r>
          </w:p>
        </w:tc>
      </w:tr>
      <w:tr w:rsidR="0076650A" w:rsidRPr="000B6C0A" w14:paraId="5F67FD0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0D1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hill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954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C82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6E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51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DB7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584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752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F14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6</w:t>
            </w:r>
          </w:p>
        </w:tc>
      </w:tr>
      <w:tr w:rsidR="0076650A" w:rsidRPr="000B6C0A" w14:paraId="76BF67B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4B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3D7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73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394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675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6B9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3810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065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95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7</w:t>
            </w:r>
          </w:p>
        </w:tc>
      </w:tr>
      <w:tr w:rsidR="0076650A" w:rsidRPr="000B6C0A" w14:paraId="05C2190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DF4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792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DF3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CE7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8.215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C5D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5.5787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8B9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7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8</w:t>
            </w:r>
          </w:p>
        </w:tc>
      </w:tr>
      <w:tr w:rsidR="0076650A" w:rsidRPr="000B6C0A" w14:paraId="1ECF9F9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BB2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190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662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C8E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40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C8F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7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7C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B8C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79</w:t>
            </w:r>
          </w:p>
        </w:tc>
      </w:tr>
      <w:tr w:rsidR="0076650A" w:rsidRPr="000B6C0A" w14:paraId="20025AF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14C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2DF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8F5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715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F38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17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6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DA4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0</w:t>
            </w:r>
          </w:p>
        </w:tc>
      </w:tr>
      <w:tr w:rsidR="0076650A" w:rsidRPr="000B6C0A" w14:paraId="4E85D4F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A3C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090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B97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E4D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3D0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705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6D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1</w:t>
            </w:r>
          </w:p>
        </w:tc>
      </w:tr>
      <w:tr w:rsidR="0076650A" w:rsidRPr="000B6C0A" w14:paraId="161B8A7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FA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3F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505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A0E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569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A2D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57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2C1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05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2</w:t>
            </w:r>
          </w:p>
        </w:tc>
      </w:tr>
      <w:tr w:rsidR="0076650A" w:rsidRPr="000B6C0A" w14:paraId="1F81E39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D4A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44E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745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E5D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4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F23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718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3B0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0A7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3</w:t>
            </w:r>
          </w:p>
        </w:tc>
      </w:tr>
      <w:tr w:rsidR="0076650A" w:rsidRPr="000B6C0A" w14:paraId="0A49D9A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652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A40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252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CC8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AAA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2D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F0A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4</w:t>
            </w:r>
          </w:p>
        </w:tc>
      </w:tr>
      <w:tr w:rsidR="0076650A" w:rsidRPr="000B6C0A" w14:paraId="3620A20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FB9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B4F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C9B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44B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00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65D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3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D3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326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5</w:t>
            </w:r>
          </w:p>
        </w:tc>
      </w:tr>
      <w:tr w:rsidR="0076650A" w:rsidRPr="000B6C0A" w14:paraId="236B645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52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nnulipes sensu lat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45D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0F4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97B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811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420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19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9E1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6</w:t>
            </w:r>
          </w:p>
        </w:tc>
      </w:tr>
      <w:tr w:rsidR="0076650A" w:rsidRPr="000B6C0A" w14:paraId="33795DE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603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merauk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9BB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43E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CF2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88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198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47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2E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666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7</w:t>
            </w:r>
          </w:p>
        </w:tc>
      </w:tr>
      <w:tr w:rsidR="0076650A" w:rsidRPr="000B6C0A" w14:paraId="697EA2D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252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merauk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99F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61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F96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434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77C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963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FB8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B1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8</w:t>
            </w:r>
          </w:p>
        </w:tc>
      </w:tr>
      <w:tr w:rsidR="0076650A" w:rsidRPr="000B6C0A" w14:paraId="4BE648B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91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tratip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500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474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539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12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13B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6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F68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79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89</w:t>
            </w:r>
          </w:p>
        </w:tc>
      </w:tr>
      <w:tr w:rsidR="0076650A" w:rsidRPr="000B6C0A" w14:paraId="479C96C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5EC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atratip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E62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B17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146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8C6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29F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7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3E8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0</w:t>
            </w:r>
          </w:p>
        </w:tc>
      </w:tr>
      <w:tr w:rsidR="0076650A" w:rsidRPr="000B6C0A" w14:paraId="55DFE01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42A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bancroft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47D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623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956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79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27F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703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080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1</w:t>
            </w:r>
          </w:p>
        </w:tc>
      </w:tr>
      <w:tr w:rsidR="0076650A" w:rsidRPr="000B6C0A" w14:paraId="1AAABAF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728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bancroft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958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8EB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F14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916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E34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15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E4A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51F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2</w:t>
            </w:r>
          </w:p>
        </w:tc>
      </w:tr>
      <w:tr w:rsidR="0076650A" w:rsidRPr="000B6C0A" w14:paraId="3D2352F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52B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opheles bancrofti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578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B09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DB6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88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3DD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835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D83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92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3</w:t>
            </w:r>
          </w:p>
        </w:tc>
      </w:tr>
      <w:tr w:rsidR="0076650A" w:rsidRPr="000B6C0A" w14:paraId="28AE6E2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871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toscrip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FB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C85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1E4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48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689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36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F89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4E6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4</w:t>
            </w:r>
          </w:p>
        </w:tc>
      </w:tr>
      <w:tr w:rsidR="0076650A" w:rsidRPr="000B6C0A" w14:paraId="607EA76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AD5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Aedes notoscrip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635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B31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D6E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23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AD6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18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908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2B3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5</w:t>
            </w:r>
          </w:p>
        </w:tc>
      </w:tr>
      <w:tr w:rsidR="0076650A" w:rsidRPr="000B6C0A" w14:paraId="61F1538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FC6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toscrip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F1C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1F5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CB8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58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382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8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239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A6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6</w:t>
            </w:r>
          </w:p>
        </w:tc>
      </w:tr>
      <w:tr w:rsidR="0076650A" w:rsidRPr="000B6C0A" w14:paraId="0A1D612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57A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toscrip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D50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DB4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7DE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12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2EE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6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A71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0BC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7</w:t>
            </w:r>
          </w:p>
        </w:tc>
      </w:tr>
      <w:tr w:rsidR="0076650A" w:rsidRPr="000B6C0A" w14:paraId="01C01A5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E8A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toscrip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C27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EB2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5A4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66D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861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2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8</w:t>
            </w:r>
          </w:p>
        </w:tc>
      </w:tr>
      <w:tr w:rsidR="0076650A" w:rsidRPr="000B6C0A" w14:paraId="2EAA8DC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BB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toscrip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98B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C82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421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79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B38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5AE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181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199</w:t>
            </w:r>
          </w:p>
        </w:tc>
      </w:tr>
      <w:tr w:rsidR="0076650A" w:rsidRPr="000B6C0A" w14:paraId="54B0807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566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316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94D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72F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92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678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4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2CD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8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E21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0</w:t>
            </w:r>
          </w:p>
        </w:tc>
      </w:tr>
      <w:tr w:rsidR="0076650A" w:rsidRPr="000B6C0A" w14:paraId="2CA009E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2A5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7F5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BCE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7A2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20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FA2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97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498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F74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1</w:t>
            </w:r>
          </w:p>
        </w:tc>
      </w:tr>
      <w:tr w:rsidR="0076650A" w:rsidRPr="000B6C0A" w14:paraId="7708A41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C13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824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683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C2B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310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455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305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CFD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107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2</w:t>
            </w:r>
          </w:p>
        </w:tc>
      </w:tr>
      <w:tr w:rsidR="0076650A" w:rsidRPr="000B6C0A" w14:paraId="29D6A26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CD6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67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F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F86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427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480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734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45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A2F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3</w:t>
            </w:r>
          </w:p>
        </w:tc>
      </w:tr>
      <w:tr w:rsidR="0076650A" w:rsidRPr="000B6C0A" w14:paraId="3B0E011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6C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EF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036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00F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603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1A2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AFD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4</w:t>
            </w:r>
          </w:p>
        </w:tc>
      </w:tr>
      <w:tr w:rsidR="0076650A" w:rsidRPr="000B6C0A" w14:paraId="71EF88C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246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1A0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58E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724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40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CCA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7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321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1C6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5</w:t>
            </w:r>
          </w:p>
        </w:tc>
      </w:tr>
      <w:tr w:rsidR="0076650A" w:rsidRPr="000B6C0A" w14:paraId="7695E9F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BB1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47B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EF5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694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A5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CAD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94D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6</w:t>
            </w:r>
          </w:p>
        </w:tc>
      </w:tr>
      <w:tr w:rsidR="0076650A" w:rsidRPr="000B6C0A" w14:paraId="0AFC9DE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1A2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07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642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564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489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9BA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69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4E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1E0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7</w:t>
            </w:r>
          </w:p>
        </w:tc>
      </w:tr>
      <w:tr w:rsidR="0076650A" w:rsidRPr="000B6C0A" w14:paraId="056C7F0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6D7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029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A82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8B2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569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FB2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57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286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1A0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8</w:t>
            </w:r>
          </w:p>
        </w:tc>
      </w:tr>
      <w:tr w:rsidR="0076650A" w:rsidRPr="000B6C0A" w14:paraId="10986AE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FCC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B5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62C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D39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63D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A94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68D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09</w:t>
            </w:r>
          </w:p>
        </w:tc>
      </w:tr>
      <w:tr w:rsidR="0076650A" w:rsidRPr="000B6C0A" w14:paraId="62B4057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EA3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53E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40D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D26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00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1EC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3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6B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09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161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0</w:t>
            </w:r>
          </w:p>
        </w:tc>
      </w:tr>
      <w:tr w:rsidR="0076650A" w:rsidRPr="000B6C0A" w14:paraId="10A1283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8E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7B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21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5B1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03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B63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647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2B8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2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1</w:t>
            </w:r>
          </w:p>
        </w:tc>
      </w:tr>
      <w:tr w:rsidR="0076650A" w:rsidRPr="000B6C0A" w14:paraId="19C2BF1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A19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vigil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501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FAA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243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79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C7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309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571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2</w:t>
            </w:r>
          </w:p>
        </w:tc>
      </w:tr>
      <w:tr w:rsidR="0076650A" w:rsidRPr="000B6C0A" w14:paraId="1F8EF46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600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boannul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B1A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331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162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C33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36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80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3</w:t>
            </w:r>
          </w:p>
        </w:tc>
      </w:tr>
      <w:tr w:rsidR="0076650A" w:rsidRPr="000B6C0A" w14:paraId="226A2EF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D8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boannul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52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CFC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462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379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409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1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000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B27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4</w:t>
            </w:r>
          </w:p>
        </w:tc>
      </w:tr>
      <w:tr w:rsidR="0076650A" w:rsidRPr="000B6C0A" w14:paraId="4EBBC18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87F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boannul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3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7B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22E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CC8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3F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895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5</w:t>
            </w:r>
          </w:p>
        </w:tc>
      </w:tr>
      <w:tr w:rsidR="0076650A" w:rsidRPr="000B6C0A" w14:paraId="0DFB3AC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E3C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boannul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89C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89C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866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4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2C5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718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ED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49C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6</w:t>
            </w:r>
          </w:p>
        </w:tc>
      </w:tr>
      <w:tr w:rsidR="0076650A" w:rsidRPr="000B6C0A" w14:paraId="34E7AC8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865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boannulat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967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B9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5FC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F43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E8E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850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7</w:t>
            </w:r>
          </w:p>
        </w:tc>
      </w:tr>
      <w:tr w:rsidR="0076650A" w:rsidRPr="000B6C0A" w14:paraId="6976F1C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0BE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EB6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58C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0CF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E91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329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4B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8</w:t>
            </w:r>
          </w:p>
        </w:tc>
      </w:tr>
      <w:tr w:rsidR="0076650A" w:rsidRPr="000B6C0A" w14:paraId="7B55C76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28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116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DBB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A48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40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30A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7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4D7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823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19</w:t>
            </w:r>
          </w:p>
        </w:tc>
      </w:tr>
      <w:tr w:rsidR="0076650A" w:rsidRPr="000B6C0A" w14:paraId="5304B79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85D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D8C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E1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28A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12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442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6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F3C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0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B7B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0</w:t>
            </w:r>
          </w:p>
        </w:tc>
      </w:tr>
      <w:tr w:rsidR="0076650A" w:rsidRPr="000B6C0A" w14:paraId="2227841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894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1A7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57E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A28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95F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457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3E5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1</w:t>
            </w:r>
          </w:p>
        </w:tc>
      </w:tr>
      <w:tr w:rsidR="0076650A" w:rsidRPr="000B6C0A" w14:paraId="4097328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A44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BCF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17A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Cap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969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4306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1EA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22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3AF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EBB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2</w:t>
            </w:r>
          </w:p>
        </w:tc>
      </w:tr>
      <w:tr w:rsidR="0076650A" w:rsidRPr="000B6C0A" w14:paraId="678F276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52A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13A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F97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trat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BB8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68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AC9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267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238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F53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3</w:t>
            </w:r>
          </w:p>
        </w:tc>
      </w:tr>
      <w:tr w:rsidR="0076650A" w:rsidRPr="000B6C0A" w14:paraId="28B903F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CEF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B6F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13E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bb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F19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68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E69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267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828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2DF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4</w:t>
            </w:r>
          </w:p>
        </w:tc>
      </w:tr>
      <w:tr w:rsidR="0076650A" w:rsidRPr="000B6C0A" w14:paraId="0A02A83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981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C65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BB7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E03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4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F1E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718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CC1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80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5</w:t>
            </w:r>
          </w:p>
        </w:tc>
      </w:tr>
      <w:tr w:rsidR="0076650A" w:rsidRPr="000B6C0A" w14:paraId="7740053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A8A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60D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DF1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FCF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642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F6E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46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DD9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5DC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6</w:t>
            </w:r>
          </w:p>
        </w:tc>
      </w:tr>
      <w:tr w:rsidR="0076650A" w:rsidRPr="000B6C0A" w14:paraId="13E74F1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125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0A6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6B2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B1C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642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ACA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46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A92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549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7</w:t>
            </w:r>
          </w:p>
        </w:tc>
      </w:tr>
      <w:tr w:rsidR="0076650A" w:rsidRPr="000B6C0A" w14:paraId="7EBEB95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199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C55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6EA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8EF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E66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ED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AA5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8</w:t>
            </w:r>
          </w:p>
        </w:tc>
      </w:tr>
      <w:tr w:rsidR="0076650A" w:rsidRPr="000B6C0A" w14:paraId="2A1167A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BB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amptorhynch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9EC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117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BB4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8EF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D94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E3F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29</w:t>
            </w:r>
          </w:p>
        </w:tc>
      </w:tr>
      <w:tr w:rsidR="0076650A" w:rsidRPr="000B6C0A" w14:paraId="1A90681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7BF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ratcliffe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322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AC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737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E5B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618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1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DC1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0</w:t>
            </w:r>
          </w:p>
        </w:tc>
      </w:tr>
      <w:tr w:rsidR="0076650A" w:rsidRPr="000B6C0A" w14:paraId="400A44D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753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ratcliffe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E64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962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ssel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E24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56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B4A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342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79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AD4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1</w:t>
            </w:r>
          </w:p>
        </w:tc>
      </w:tr>
      <w:tr w:rsidR="0076650A" w:rsidRPr="000B6C0A" w14:paraId="5AEE8F9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5B6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ratcliffe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1E7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715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A8F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00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F88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3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49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A1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2</w:t>
            </w:r>
          </w:p>
        </w:tc>
      </w:tr>
      <w:tr w:rsidR="0076650A" w:rsidRPr="000B6C0A" w14:paraId="4498F9E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FD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FC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CA5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142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B34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75B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064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3</w:t>
            </w:r>
          </w:p>
        </w:tc>
      </w:tr>
      <w:tr w:rsidR="0076650A" w:rsidRPr="000B6C0A" w14:paraId="49CA690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EA4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C46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04C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14B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379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E3E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1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FCB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0D9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4</w:t>
            </w:r>
          </w:p>
        </w:tc>
      </w:tr>
      <w:tr w:rsidR="0076650A" w:rsidRPr="000B6C0A" w14:paraId="5FA50E4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395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DAC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C66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ssel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7F1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56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549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342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56E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324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5</w:t>
            </w:r>
          </w:p>
        </w:tc>
      </w:tr>
      <w:tr w:rsidR="0076650A" w:rsidRPr="000B6C0A" w14:paraId="4880A85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D25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734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478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Quindal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E77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2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2BC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12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5AA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545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6</w:t>
            </w:r>
          </w:p>
        </w:tc>
      </w:tr>
      <w:tr w:rsidR="0076650A" w:rsidRPr="000B6C0A" w14:paraId="50A5DBD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A22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049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0A5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7E8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A95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D74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D8A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7</w:t>
            </w:r>
          </w:p>
        </w:tc>
      </w:tr>
      <w:tr w:rsidR="0076650A" w:rsidRPr="000B6C0A" w14:paraId="06A9892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423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1F4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B9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A4C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4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643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718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859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FC7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8</w:t>
            </w:r>
          </w:p>
        </w:tc>
      </w:tr>
      <w:tr w:rsidR="0076650A" w:rsidRPr="000B6C0A" w14:paraId="49B1741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2C7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cle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3A1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E6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64E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777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312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4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8DF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6DC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39</w:t>
            </w:r>
          </w:p>
        </w:tc>
      </w:tr>
      <w:tr w:rsidR="0076650A" w:rsidRPr="000B6C0A" w14:paraId="53DE7ED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23D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hesperonoti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E39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0F8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ssel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3DF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56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C08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342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9A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2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BFB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0</w:t>
            </w:r>
          </w:p>
        </w:tc>
      </w:tr>
      <w:tr w:rsidR="0076650A" w:rsidRPr="000B6C0A" w14:paraId="46496B8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CFE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hesperonoti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E4A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C1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326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890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3D3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1E6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1</w:t>
            </w:r>
          </w:p>
        </w:tc>
      </w:tr>
      <w:tr w:rsidR="0076650A" w:rsidRPr="000B6C0A" w14:paraId="6F3858C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9A7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igrithor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74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664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nbu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01C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77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857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36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B26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D06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2</w:t>
            </w:r>
          </w:p>
        </w:tc>
      </w:tr>
      <w:tr w:rsidR="0076650A" w:rsidRPr="000B6C0A" w14:paraId="68DA655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EE8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igrithor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DD9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430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nbu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19C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77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219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36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3A8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691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3</w:t>
            </w:r>
          </w:p>
        </w:tc>
      </w:tr>
      <w:tr w:rsidR="0076650A" w:rsidRPr="000B6C0A" w14:paraId="475067A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315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igrithor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DC4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6B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3A6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047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60B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CAA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4</w:t>
            </w:r>
          </w:p>
        </w:tc>
      </w:tr>
      <w:tr w:rsidR="0076650A" w:rsidRPr="000B6C0A" w14:paraId="1831243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4CF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igrithora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E3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B1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E43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569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D33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57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D36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12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5</w:t>
            </w:r>
          </w:p>
        </w:tc>
      </w:tr>
      <w:tr w:rsidR="0076650A" w:rsidRPr="000B6C0A" w14:paraId="00762EA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621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turne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5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7D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Ea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C4D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2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D5C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23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2E4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4FF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6</w:t>
            </w:r>
          </w:p>
        </w:tc>
      </w:tr>
      <w:tr w:rsidR="0076650A" w:rsidRPr="000B6C0A" w14:paraId="7FFF05A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0BB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turne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3A6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B0E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sselt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50F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56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767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3420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7F9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549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7</w:t>
            </w:r>
          </w:p>
        </w:tc>
      </w:tr>
      <w:tr w:rsidR="0076650A" w:rsidRPr="000B6C0A" w14:paraId="75CAF4F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23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turne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043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A2E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bb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213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668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A4F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267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EF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60F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8</w:t>
            </w:r>
          </w:p>
        </w:tc>
      </w:tr>
      <w:tr w:rsidR="0076650A" w:rsidRPr="000B6C0A" w14:paraId="49EC4D5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2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turne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04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C9E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063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7CB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5C2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9A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49</w:t>
            </w:r>
          </w:p>
        </w:tc>
      </w:tr>
      <w:tr w:rsidR="0076650A" w:rsidRPr="000B6C0A" w14:paraId="369D764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769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strickland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62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AAF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D64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00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D74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3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94B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3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1D7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0</w:t>
            </w:r>
          </w:p>
        </w:tc>
      </w:tr>
      <w:tr w:rsidR="0076650A" w:rsidRPr="000B6C0A" w14:paraId="5B58DFE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B0F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elcho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0E2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D62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E7D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88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E4D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835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31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047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1</w:t>
            </w:r>
          </w:p>
        </w:tc>
      </w:tr>
      <w:tr w:rsidR="0076650A" w:rsidRPr="000B6C0A" w14:paraId="382E582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F54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tremu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BC7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7A0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182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48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AAC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36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EA7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A97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2</w:t>
            </w:r>
          </w:p>
        </w:tc>
      </w:tr>
      <w:tr w:rsidR="0076650A" w:rsidRPr="000B6C0A" w14:paraId="4E12979B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B2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Aedes tremu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979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784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A9C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23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53A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18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EA6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63F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3</w:t>
            </w:r>
          </w:p>
        </w:tc>
      </w:tr>
      <w:tr w:rsidR="0076650A" w:rsidRPr="000B6C0A" w14:paraId="4E3C81C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061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tremul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EE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F24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756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300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5A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26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CA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D22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4</w:t>
            </w:r>
          </w:p>
        </w:tc>
      </w:tr>
      <w:tr w:rsidR="0076650A" w:rsidRPr="000B6C0A" w14:paraId="0AE9160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A38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dali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3B4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F19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A2F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294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5B2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08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475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D7A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5</w:t>
            </w:r>
          </w:p>
        </w:tc>
      </w:tr>
      <w:tr w:rsidR="0076650A" w:rsidRPr="000B6C0A" w14:paraId="3D6E65C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0E1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dali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6D3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9CE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C27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300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C93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26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EE9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0B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6</w:t>
            </w:r>
          </w:p>
        </w:tc>
      </w:tr>
      <w:tr w:rsidR="0076650A" w:rsidRPr="000B6C0A" w14:paraId="5EC6100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D33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rman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C11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5D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D7F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40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373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10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DE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4E1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7</w:t>
            </w:r>
          </w:p>
        </w:tc>
      </w:tr>
      <w:tr w:rsidR="0076650A" w:rsidRPr="000B6C0A" w14:paraId="103636D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2C5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rman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3B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29B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7AA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8.2326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D1A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5.587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E43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BEB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8</w:t>
            </w:r>
          </w:p>
        </w:tc>
      </w:tr>
      <w:tr w:rsidR="0076650A" w:rsidRPr="000B6C0A" w14:paraId="16F2540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BC9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normanen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4CA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DF0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28B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427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D2C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734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AFE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E13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59</w:t>
            </w:r>
          </w:p>
        </w:tc>
      </w:tr>
      <w:tr w:rsidR="0076650A" w:rsidRPr="000B6C0A" w14:paraId="138ABE0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0C4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lineatopenn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A5B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E72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60D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40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EF3F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10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73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4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49D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0</w:t>
            </w:r>
          </w:p>
        </w:tc>
      </w:tr>
      <w:tr w:rsidR="0076650A" w:rsidRPr="000B6C0A" w14:paraId="45C831E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E9F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lineatopenn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416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435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630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96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CCE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89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66B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B8D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1</w:t>
            </w:r>
          </w:p>
        </w:tc>
      </w:tr>
      <w:tr w:rsidR="0076650A" w:rsidRPr="000B6C0A" w14:paraId="54FF16B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648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lineatopenn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615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24D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F95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434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338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963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E4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A0A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2</w:t>
            </w:r>
          </w:p>
        </w:tc>
      </w:tr>
      <w:tr w:rsidR="0076650A" w:rsidRPr="000B6C0A" w14:paraId="7F6AABE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4CB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lineatopenn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C0F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F0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B7F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067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2CD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8345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1C5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B5C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3</w:t>
            </w:r>
          </w:p>
        </w:tc>
      </w:tr>
      <w:tr w:rsidR="0076650A" w:rsidRPr="000B6C0A" w14:paraId="4EB6CE5C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308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lineatopenn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929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D23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D2B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64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3DF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02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599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D16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4</w:t>
            </w:r>
          </w:p>
        </w:tc>
      </w:tr>
      <w:tr w:rsidR="0076650A" w:rsidRPr="000B6C0A" w14:paraId="3802CD8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8D1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malloch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8EB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D68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trat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F7A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470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42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568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AE3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38B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5</w:t>
            </w:r>
          </w:p>
        </w:tc>
      </w:tr>
      <w:tr w:rsidR="0076650A" w:rsidRPr="000B6C0A" w14:paraId="1574B78D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700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malloch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DC3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2CD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Cap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05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550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3D5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514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427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C5D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6</w:t>
            </w:r>
          </w:p>
        </w:tc>
      </w:tr>
      <w:tr w:rsidR="0076650A" w:rsidRPr="000B6C0A" w14:paraId="75CE4905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6C0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pecunios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E6D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A2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0EB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4275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665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734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FC5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FB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7</w:t>
            </w:r>
          </w:p>
        </w:tc>
      </w:tr>
      <w:tr w:rsidR="0076650A" w:rsidRPr="000B6C0A" w14:paraId="44A35F8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3BB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pecunios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329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043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0D72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99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A93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638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F59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057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8</w:t>
            </w:r>
          </w:p>
        </w:tc>
      </w:tr>
      <w:tr w:rsidR="0076650A" w:rsidRPr="000B6C0A" w14:paraId="243E02F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C29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pecunios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DAF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089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D1B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777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18C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87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68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CF5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69</w:t>
            </w:r>
          </w:p>
        </w:tc>
      </w:tr>
      <w:tr w:rsidR="0076650A" w:rsidRPr="000B6C0A" w14:paraId="41B5F19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86B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teroides punctolater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CAD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473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A3B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824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EAC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15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016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5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6A1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0</w:t>
            </w:r>
          </w:p>
        </w:tc>
      </w:tr>
      <w:tr w:rsidR="0076650A" w:rsidRPr="000B6C0A" w14:paraId="3EC8F2CF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0EE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teroides punctolater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FCE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B74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455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92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AC19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04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EE1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766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1</w:t>
            </w:r>
          </w:p>
        </w:tc>
      </w:tr>
      <w:tr w:rsidR="0076650A" w:rsidRPr="000B6C0A" w14:paraId="62EFE16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BB4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teroides punctolater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6E1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AB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ro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537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967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A9F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2.2226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548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8DA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2</w:t>
            </w:r>
          </w:p>
        </w:tc>
      </w:tr>
      <w:tr w:rsidR="0076650A" w:rsidRPr="000B6C0A" w14:paraId="022EDB3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88D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teroides punctolater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393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A06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F8C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731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82F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50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085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CE2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3</w:t>
            </w:r>
          </w:p>
        </w:tc>
      </w:tr>
      <w:tr w:rsidR="0076650A" w:rsidRPr="000B6C0A" w14:paraId="79A63A9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5D1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teroides atrip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173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A45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BE7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25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277C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76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9FB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A10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4</w:t>
            </w:r>
          </w:p>
        </w:tc>
      </w:tr>
      <w:tr w:rsidR="0076650A" w:rsidRPr="000B6C0A" w14:paraId="7F0EA030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04D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teroides atrip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E4F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42A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Bunbu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BF1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77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947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36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D71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CA1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5</w:t>
            </w:r>
          </w:p>
        </w:tc>
      </w:tr>
      <w:tr w:rsidR="0076650A" w:rsidRPr="000B6C0A" w14:paraId="227D41D7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47D2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terna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433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8B0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C91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3649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262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67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0D4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C46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6</w:t>
            </w:r>
          </w:p>
        </w:tc>
      </w:tr>
      <w:tr w:rsidR="0076650A" w:rsidRPr="000B6C0A" w14:paraId="12D4654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A53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terna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9C6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CD1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Derb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FBF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7.351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224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3.6695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A93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29C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7</w:t>
            </w:r>
          </w:p>
        </w:tc>
      </w:tr>
      <w:tr w:rsidR="0076650A" w:rsidRPr="000B6C0A" w14:paraId="45B0F87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48E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des alterna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9B0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8F4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271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806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2D9E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49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C9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DC8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8</w:t>
            </w:r>
          </w:p>
        </w:tc>
      </w:tr>
      <w:tr w:rsidR="0076650A" w:rsidRPr="000B6C0A" w14:paraId="009D630A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A3A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quillettidia species near line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2C6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7DB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FF0A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240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24DD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717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DA1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8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FA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79</w:t>
            </w:r>
          </w:p>
        </w:tc>
      </w:tr>
      <w:tr w:rsidR="0076650A" w:rsidRPr="000B6C0A" w14:paraId="1B5A63DE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30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quillettidia species near line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A3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South 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8E8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Austral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5C8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3.305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28F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6969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1DA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69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05F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0</w:t>
            </w:r>
          </w:p>
        </w:tc>
      </w:tr>
      <w:tr w:rsidR="0076650A" w:rsidRPr="000B6C0A" w14:paraId="109B33B4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09A5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quillettidia species near lineal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028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5A4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Mandura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CF0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32.575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387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15.808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5A9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0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F8E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1</w:t>
            </w:r>
          </w:p>
        </w:tc>
      </w:tr>
      <w:tr w:rsidR="0076650A" w:rsidRPr="000B6C0A" w14:paraId="46089801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3C4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lastRenderedPageBreak/>
              <w:t>Coquillettidia xanthogast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8E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7F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C5A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96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324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89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470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1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8A3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2</w:t>
            </w:r>
          </w:p>
        </w:tc>
      </w:tr>
      <w:tr w:rsidR="0076650A" w:rsidRPr="000B6C0A" w14:paraId="006D1369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3C6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quillettidia xanthogast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D5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3B9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7FF8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597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39D0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79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CFF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2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ADD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3</w:t>
            </w:r>
          </w:p>
        </w:tc>
      </w:tr>
      <w:tr w:rsidR="0076650A" w:rsidRPr="000B6C0A" w14:paraId="4EC7F3F2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51B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quillettidia xanthogast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0BD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1B6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537B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14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6D9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2557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7CB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3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49EE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4</w:t>
            </w:r>
          </w:p>
        </w:tc>
      </w:tr>
      <w:tr w:rsidR="0076650A" w:rsidRPr="000B6C0A" w14:paraId="310AC178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658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sonia uniform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D07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4851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1D6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629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A0F3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295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94C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4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30A3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5</w:t>
            </w:r>
          </w:p>
        </w:tc>
      </w:tr>
      <w:tr w:rsidR="0076650A" w:rsidRPr="000B6C0A" w14:paraId="7D4D8B3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F3E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sonia uniform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DB68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1ED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F3E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31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9791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996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8DC9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5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3874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6</w:t>
            </w:r>
          </w:p>
        </w:tc>
      </w:tr>
      <w:tr w:rsidR="0076650A" w:rsidRPr="000B6C0A" w14:paraId="60935716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84F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sonia uniform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A6D0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6FA7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1756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888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0487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7044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710F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6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00E6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7</w:t>
            </w:r>
          </w:p>
        </w:tc>
      </w:tr>
      <w:tr w:rsidR="0076650A" w:rsidRPr="000B6C0A" w14:paraId="3A124573" w14:textId="77777777" w:rsidTr="00E45167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D78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sonia uniform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75DD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Kimberl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89FC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yndh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5534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-15.796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5865" w14:textId="77777777" w:rsidR="0076650A" w:rsidRPr="000B6C0A" w:rsidRDefault="0076650A" w:rsidP="00E45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128.689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16DA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WAMOS177-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5BEB" w14:textId="77777777" w:rsidR="0076650A" w:rsidRPr="000B6C0A" w:rsidRDefault="0076650A" w:rsidP="00E4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B6C0A">
              <w:rPr>
                <w:rFonts w:ascii="Calibri" w:eastAsia="Times New Roman" w:hAnsi="Calibri" w:cs="Calibri"/>
                <w:color w:val="000000"/>
                <w:lang w:eastAsia="en-AU"/>
              </w:rPr>
              <w:t>PP145288</w:t>
            </w:r>
          </w:p>
        </w:tc>
      </w:tr>
    </w:tbl>
    <w:p w14:paraId="78699BAD" w14:textId="77777777" w:rsidR="0076650A" w:rsidRDefault="0076650A"/>
    <w:sectPr w:rsidR="0076650A" w:rsidSect="007665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1249F"/>
    <w:multiLevelType w:val="hybridMultilevel"/>
    <w:tmpl w:val="02561B86"/>
    <w:lvl w:ilvl="0" w:tplc="CCEAD1E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653B7"/>
    <w:multiLevelType w:val="hybridMultilevel"/>
    <w:tmpl w:val="B0C046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A73E0"/>
    <w:multiLevelType w:val="hybridMultilevel"/>
    <w:tmpl w:val="63263A34"/>
    <w:lvl w:ilvl="0" w:tplc="E86054D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8285780">
    <w:abstractNumId w:val="1"/>
  </w:num>
  <w:num w:numId="2" w16cid:durableId="492528663">
    <w:abstractNumId w:val="0"/>
  </w:num>
  <w:num w:numId="3" w16cid:durableId="420099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0A"/>
    <w:rsid w:val="0076650A"/>
    <w:rsid w:val="00B9722F"/>
    <w:rsid w:val="00C37CEC"/>
    <w:rsid w:val="00E237B2"/>
    <w:rsid w:val="00F6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2CE10B"/>
  <w15:chartTrackingRefBased/>
  <w15:docId w15:val="{1D2ABB84-320D-41B0-8267-72D549294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6650A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50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650A"/>
    <w:pPr>
      <w:spacing w:line="240" w:lineRule="auto"/>
      <w:jc w:val="both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6650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665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650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6650A"/>
    <w:pPr>
      <w:ind w:left="720"/>
      <w:contextualSpacing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650A"/>
  </w:style>
  <w:style w:type="paragraph" w:styleId="Header">
    <w:name w:val="header"/>
    <w:basedOn w:val="Normal"/>
    <w:link w:val="HeaderChar"/>
    <w:uiPriority w:val="99"/>
    <w:unhideWhenUsed/>
    <w:rsid w:val="0076650A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6650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650A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6650A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6650A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7665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6650A"/>
    <w:rPr>
      <w:color w:val="954F72"/>
      <w:u w:val="single"/>
    </w:rPr>
  </w:style>
  <w:style w:type="paragraph" w:customStyle="1" w:styleId="msonormal0">
    <w:name w:val="msonormal"/>
    <w:basedOn w:val="Normal"/>
    <w:rsid w:val="0076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font0">
    <w:name w:val="font0"/>
    <w:basedOn w:val="Normal"/>
    <w:rsid w:val="0076650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font5">
    <w:name w:val="font5"/>
    <w:basedOn w:val="Normal"/>
    <w:rsid w:val="0076650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styleId="Revision">
    <w:name w:val="Revision"/>
    <w:hidden/>
    <w:uiPriority w:val="99"/>
    <w:semiHidden/>
    <w:rsid w:val="0076650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6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50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50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0A"/>
    <w:rPr>
      <w:b/>
      <w:bCs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7665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7665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7665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134</Words>
  <Characters>12337</Characters>
  <Application>Microsoft Office Word</Application>
  <DocSecurity>0</DocSecurity>
  <Lines>949</Lines>
  <Paragraphs>391</Paragraphs>
  <ScaleCrop>false</ScaleCrop>
  <Company/>
  <LinksUpToDate>false</LinksUpToDate>
  <CharactersWithSpaces>1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t Lamichhane</dc:creator>
  <cp:keywords/>
  <dc:description/>
  <cp:lastModifiedBy>Binit Lamichhane</cp:lastModifiedBy>
  <cp:revision>2</cp:revision>
  <dcterms:created xsi:type="dcterms:W3CDTF">2024-07-17T14:21:00Z</dcterms:created>
  <dcterms:modified xsi:type="dcterms:W3CDTF">2024-07-1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035be8-fb08-4bf2-b877-e0a7267467b9</vt:lpwstr>
  </property>
</Properties>
</file>